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0E7" w:rsidRPr="002F7464" w:rsidRDefault="0045442E" w:rsidP="00CA1D9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F7464">
        <w:rPr>
          <w:rFonts w:ascii="Times New Roman" w:hAnsi="Times New Roman" w:cs="Times New Roman"/>
          <w:b/>
          <w:sz w:val="24"/>
          <w:szCs w:val="24"/>
        </w:rPr>
        <w:t>Table S</w:t>
      </w:r>
      <w:r w:rsidR="00E363B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F7464">
        <w:rPr>
          <w:rFonts w:ascii="Times New Roman" w:hAnsi="Times New Roman" w:cs="Times New Roman"/>
          <w:b/>
          <w:sz w:val="24"/>
          <w:szCs w:val="24"/>
        </w:rPr>
        <w:t xml:space="preserve"> Antibo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A2D2F" w:rsidRPr="002F7464" w:rsidTr="001A2D2F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pplication and Dilution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2D2F" w:rsidRPr="002F7464" w:rsidRDefault="001A2D2F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1A2D2F" w:rsidRPr="002F7464" w:rsidTr="001A2D2F"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C3042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42A">
              <w:rPr>
                <w:rFonts w:ascii="Times New Roman" w:hAnsi="Times New Roman" w:cs="Times New Roman"/>
                <w:sz w:val="24"/>
                <w:szCs w:val="24"/>
              </w:rPr>
              <w:t>ab8348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5D0746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Mouse anti-Human </w:t>
            </w:r>
            <w:r w:rsidR="00C3042A" w:rsidRPr="00C3042A">
              <w:rPr>
                <w:rFonts w:ascii="Times New Roman" w:hAnsi="Times New Roman" w:cs="Times New Roman"/>
                <w:sz w:val="24"/>
                <w:szCs w:val="24"/>
              </w:rPr>
              <w:t xml:space="preserve">TNF alpha </w:t>
            </w:r>
            <w:r w:rsidR="00FE2EF1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0C2AA0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  <w:p w:rsidR="000C2AA0" w:rsidRPr="002F7464" w:rsidRDefault="00C3042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="000C2AA0"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)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1A2D2F" w:rsidRPr="002F7464" w:rsidRDefault="0029630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BD239D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39D">
              <w:rPr>
                <w:rFonts w:ascii="Times New Roman" w:hAnsi="Times New Roman" w:cs="Times New Roman"/>
                <w:sz w:val="24"/>
                <w:szCs w:val="24"/>
              </w:rPr>
              <w:t>ab19139</w:t>
            </w:r>
          </w:p>
        </w:tc>
        <w:tc>
          <w:tcPr>
            <w:tcW w:w="2394" w:type="dxa"/>
            <w:vAlign w:val="center"/>
          </w:tcPr>
          <w:p w:rsidR="001A2D2F" w:rsidRPr="002F7464" w:rsidRDefault="002D19A6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FE2EF1" w:rsidRPr="00FE2EF1">
              <w:rPr>
                <w:rFonts w:ascii="Times New Roman" w:hAnsi="Times New Roman" w:cs="Times New Roman"/>
                <w:sz w:val="24"/>
                <w:szCs w:val="24"/>
              </w:rPr>
              <w:t>TNF Receptor I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1A2D2F" w:rsidRPr="002F7464" w:rsidRDefault="003B6051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560BB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0BB8">
              <w:rPr>
                <w:rFonts w:ascii="Times New Roman" w:hAnsi="Times New Roman" w:cs="Times New Roman"/>
                <w:sz w:val="24"/>
                <w:szCs w:val="24"/>
              </w:rPr>
              <w:t>ab45178</w:t>
            </w:r>
          </w:p>
        </w:tc>
        <w:tc>
          <w:tcPr>
            <w:tcW w:w="2394" w:type="dxa"/>
            <w:vAlign w:val="center"/>
          </w:tcPr>
          <w:p w:rsidR="001A2D2F" w:rsidRPr="002F7464" w:rsidRDefault="00F254D0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560BB8">
              <w:rPr>
                <w:rFonts w:ascii="Times New Roman" w:hAnsi="Times New Roman" w:cs="Times New Roman" w:hint="eastAsia"/>
                <w:sz w:val="24"/>
                <w:szCs w:val="24"/>
              </w:rPr>
              <w:t>ASK1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1A2D2F" w:rsidRDefault="003B6051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  <w:p w:rsidR="00560BB8" w:rsidRPr="002F7464" w:rsidRDefault="00560BB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1A2D2F" w:rsidRPr="002F7464" w:rsidTr="001A2D2F">
        <w:tc>
          <w:tcPr>
            <w:tcW w:w="2394" w:type="dxa"/>
            <w:vAlign w:val="center"/>
          </w:tcPr>
          <w:p w:rsidR="001A2D2F" w:rsidRPr="002F7464" w:rsidRDefault="00E02250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250">
              <w:rPr>
                <w:rFonts w:ascii="Times New Roman" w:hAnsi="Times New Roman" w:cs="Times New Roman"/>
                <w:sz w:val="24"/>
                <w:szCs w:val="24"/>
              </w:rPr>
              <w:t>ab47304</w:t>
            </w:r>
          </w:p>
        </w:tc>
        <w:tc>
          <w:tcPr>
            <w:tcW w:w="2394" w:type="dxa"/>
            <w:vAlign w:val="center"/>
          </w:tcPr>
          <w:p w:rsidR="001A2D2F" w:rsidRPr="002F7464" w:rsidRDefault="00BF270B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5739ED" w:rsidRPr="005739ED">
              <w:rPr>
                <w:rFonts w:ascii="Times New Roman" w:hAnsi="Times New Roman" w:cs="Times New Roman"/>
                <w:sz w:val="24"/>
                <w:szCs w:val="24"/>
              </w:rPr>
              <w:t>ASK1 (phospho S83)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1A2D2F" w:rsidRPr="002F7464" w:rsidRDefault="00E02250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1A2D2F" w:rsidRPr="002F7464" w:rsidTr="005D0746">
        <w:tc>
          <w:tcPr>
            <w:tcW w:w="2394" w:type="dxa"/>
            <w:vAlign w:val="center"/>
          </w:tcPr>
          <w:p w:rsidR="001A2D2F" w:rsidRPr="002F7464" w:rsidRDefault="00DD49F3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181603</w:t>
            </w:r>
          </w:p>
        </w:tc>
        <w:tc>
          <w:tcPr>
            <w:tcW w:w="2394" w:type="dxa"/>
            <w:vAlign w:val="center"/>
          </w:tcPr>
          <w:p w:rsidR="001A2D2F" w:rsidRPr="002F7464" w:rsidRDefault="00DD49F3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Rabbit anti-human GAPDH Ab</w:t>
            </w:r>
          </w:p>
        </w:tc>
        <w:tc>
          <w:tcPr>
            <w:tcW w:w="2394" w:type="dxa"/>
            <w:vAlign w:val="center"/>
          </w:tcPr>
          <w:p w:rsidR="001A2D2F" w:rsidRPr="002F7464" w:rsidRDefault="00DD49F3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1A2D2F" w:rsidRPr="002F7464" w:rsidRDefault="0029630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2701F8" w:rsidRPr="002F7464" w:rsidTr="005D0746">
        <w:tc>
          <w:tcPr>
            <w:tcW w:w="2394" w:type="dxa"/>
            <w:vAlign w:val="center"/>
          </w:tcPr>
          <w:p w:rsidR="002701F8" w:rsidRPr="002F7464" w:rsidRDefault="000971C5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71C5">
              <w:rPr>
                <w:rFonts w:ascii="Times New Roman" w:hAnsi="Times New Roman" w:cs="Times New Roman"/>
                <w:sz w:val="24"/>
                <w:szCs w:val="24"/>
              </w:rPr>
              <w:t>ab209674</w:t>
            </w:r>
          </w:p>
        </w:tc>
        <w:tc>
          <w:tcPr>
            <w:tcW w:w="2394" w:type="dxa"/>
            <w:vAlign w:val="center"/>
          </w:tcPr>
          <w:p w:rsidR="002701F8" w:rsidRPr="002F7464" w:rsidRDefault="002701F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0971C5">
              <w:rPr>
                <w:rFonts w:ascii="Times New Roman" w:hAnsi="Times New Roman" w:cs="Times New Roman" w:hint="eastAsia"/>
                <w:sz w:val="24"/>
                <w:szCs w:val="24"/>
              </w:rPr>
              <w:t>AIP1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2701F8" w:rsidRPr="002F7464" w:rsidRDefault="000971C5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</w:t>
            </w:r>
            <w:r w:rsidR="002701F8"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(1: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2701F8" w:rsidRPr="002F7464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2394" w:type="dxa"/>
            <w:vAlign w:val="center"/>
          </w:tcPr>
          <w:p w:rsidR="002701F8" w:rsidRPr="002F7464" w:rsidRDefault="002701F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8D5A6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5A6A">
              <w:rPr>
                <w:rFonts w:ascii="Times New Roman" w:hAnsi="Times New Roman" w:cs="Times New Roman"/>
                <w:sz w:val="24"/>
                <w:szCs w:val="24"/>
              </w:rPr>
              <w:t>ab170099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8D5A6A">
              <w:rPr>
                <w:rFonts w:ascii="Times New Roman" w:hAnsi="Times New Roman" w:cs="Times New Roman" w:hint="eastAsia"/>
                <w:sz w:val="24"/>
                <w:szCs w:val="24"/>
              </w:rPr>
              <w:t>p38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2C1FF1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1FF1">
              <w:rPr>
                <w:rFonts w:ascii="Times New Roman" w:hAnsi="Times New Roman" w:cs="Times New Roman"/>
                <w:sz w:val="24"/>
                <w:szCs w:val="24"/>
              </w:rPr>
              <w:t>ab47363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2C1FF1" w:rsidRPr="002C1FF1">
              <w:rPr>
                <w:rFonts w:ascii="Times New Roman" w:hAnsi="Times New Roman" w:cs="Times New Roman"/>
                <w:sz w:val="24"/>
                <w:szCs w:val="24"/>
              </w:rPr>
              <w:t>p38 (phospho Y182)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59336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3367">
              <w:rPr>
                <w:rFonts w:ascii="Times New Roman" w:hAnsi="Times New Roman" w:cs="Times New Roman"/>
                <w:sz w:val="24"/>
                <w:szCs w:val="24"/>
              </w:rPr>
              <w:t>ab208035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593367" w:rsidRPr="00593367">
              <w:rPr>
                <w:rFonts w:ascii="Times New Roman" w:hAnsi="Times New Roman" w:cs="Times New Roman"/>
                <w:sz w:val="24"/>
                <w:szCs w:val="24"/>
              </w:rPr>
              <w:t>JNK1+JNK2+JNK3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6B5481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124956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6B5481" w:rsidRPr="006B5481">
              <w:rPr>
                <w:rFonts w:ascii="Times New Roman" w:hAnsi="Times New Roman" w:cs="Times New Roman"/>
                <w:sz w:val="24"/>
                <w:szCs w:val="24"/>
              </w:rPr>
              <w:t>JNK1 + JNK2 + JNK3 (phospho T183+T183+T221)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B3068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0687">
              <w:rPr>
                <w:rFonts w:ascii="Times New Roman" w:hAnsi="Times New Roman" w:cs="Times New Roman"/>
                <w:sz w:val="24"/>
                <w:szCs w:val="24"/>
              </w:rPr>
              <w:t>ab15580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Rabbit anti-human </w:t>
            </w:r>
            <w:r w:rsidR="00B30687">
              <w:rPr>
                <w:rFonts w:ascii="Times New Roman" w:hAnsi="Times New Roman" w:cs="Times New Roman" w:hint="eastAsia"/>
                <w:sz w:val="24"/>
                <w:szCs w:val="24"/>
              </w:rPr>
              <w:t>Ki67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4232EA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  <w:p w:rsidR="00B30687" w:rsidRPr="002F7464" w:rsidRDefault="00B30687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3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4232EA" w:rsidRPr="002F7464" w:rsidTr="005D0746">
        <w:tc>
          <w:tcPr>
            <w:tcW w:w="2394" w:type="dxa"/>
            <w:vAlign w:val="center"/>
          </w:tcPr>
          <w:p w:rsidR="004232EA" w:rsidRPr="002F7464" w:rsidRDefault="00A106B2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6B2">
              <w:rPr>
                <w:rFonts w:ascii="Times New Roman" w:hAnsi="Times New Roman" w:cs="Times New Roman"/>
                <w:sz w:val="24"/>
                <w:szCs w:val="24"/>
              </w:rPr>
              <w:t>ab13585</w:t>
            </w:r>
          </w:p>
        </w:tc>
        <w:tc>
          <w:tcPr>
            <w:tcW w:w="2394" w:type="dxa"/>
            <w:vAlign w:val="center"/>
          </w:tcPr>
          <w:p w:rsidR="004232EA" w:rsidRPr="002F7464" w:rsidRDefault="00A106B2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 w:rsidR="004232EA"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nti-hum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pase 3</w:t>
            </w:r>
            <w:r w:rsidR="004232EA"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b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4232EA" w:rsidRPr="002F7464" w:rsidRDefault="004232EA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CB2F58" w:rsidRPr="002F7464" w:rsidTr="005D0746"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85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Goat Anti-Mouse IgG H&amp;L (FITC) Ab</w:t>
            </w:r>
          </w:p>
        </w:tc>
        <w:tc>
          <w:tcPr>
            <w:tcW w:w="2394" w:type="dxa"/>
            <w:vAlign w:val="center"/>
          </w:tcPr>
          <w:p w:rsidR="00CB2F58" w:rsidRPr="002F7464" w:rsidRDefault="002A6DE2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="00CB2F58"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)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CB2F58" w:rsidRPr="002F7464" w:rsidTr="005D0746"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17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Goat Anti-Rabbit IgG H&amp;L (FITC) Ab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(1:</w:t>
            </w:r>
            <w:r w:rsidR="002A6DE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2F74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)</w:t>
            </w:r>
          </w:p>
        </w:tc>
        <w:tc>
          <w:tcPr>
            <w:tcW w:w="2394" w:type="dxa"/>
            <w:vAlign w:val="center"/>
          </w:tcPr>
          <w:p w:rsidR="00CB2F58" w:rsidRPr="002F7464" w:rsidRDefault="00CB2F58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AA25A4" w:rsidRPr="002F7464" w:rsidTr="00AA25A4">
        <w:tc>
          <w:tcPr>
            <w:tcW w:w="2394" w:type="dxa"/>
            <w:vAlign w:val="center"/>
          </w:tcPr>
          <w:p w:rsidR="00AA25A4" w:rsidRPr="002F7464" w:rsidRDefault="00AA25A4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89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r w:rsidR="00B244E2"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IgG H&amp;L (HRP)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vAlign w:val="center"/>
          </w:tcPr>
          <w:p w:rsidR="00AA25A4" w:rsidRPr="002F7464" w:rsidRDefault="00AA25A4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  <w:tr w:rsidR="007913B6" w:rsidRPr="002F7464" w:rsidTr="001A2D2F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6728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AE187C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r w:rsidR="007913B6" w:rsidRPr="002F7464">
              <w:rPr>
                <w:rFonts w:ascii="Times New Roman" w:hAnsi="Times New Roman" w:cs="Times New Roman"/>
                <w:sz w:val="24"/>
                <w:szCs w:val="24"/>
              </w:rPr>
              <w:t xml:space="preserve"> Anti-Mouse IgG H&amp;L (HRP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WB (1:1000)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7913B6" w:rsidRPr="002F7464" w:rsidRDefault="007913B6" w:rsidP="00CA1D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464">
              <w:rPr>
                <w:rFonts w:ascii="Times New Roman" w:hAnsi="Times New Roman" w:cs="Times New Roman"/>
                <w:sz w:val="24"/>
                <w:szCs w:val="24"/>
              </w:rPr>
              <w:t>Abcam (Cambridge, MA, USA)</w:t>
            </w:r>
          </w:p>
        </w:tc>
      </w:tr>
    </w:tbl>
    <w:p w:rsidR="00173840" w:rsidRPr="002F7464" w:rsidRDefault="00173840" w:rsidP="00CA1D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3840" w:rsidRPr="002F7464" w:rsidSect="00B11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945" w:rsidRDefault="00D93945" w:rsidP="0015683E">
      <w:pPr>
        <w:spacing w:after="0" w:line="240" w:lineRule="auto"/>
      </w:pPr>
      <w:r>
        <w:separator/>
      </w:r>
    </w:p>
  </w:endnote>
  <w:endnote w:type="continuationSeparator" w:id="0">
    <w:p w:rsidR="00D93945" w:rsidRDefault="00D93945" w:rsidP="00156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945" w:rsidRDefault="00D93945" w:rsidP="0015683E">
      <w:pPr>
        <w:spacing w:after="0" w:line="240" w:lineRule="auto"/>
      </w:pPr>
      <w:r>
        <w:separator/>
      </w:r>
    </w:p>
  </w:footnote>
  <w:footnote w:type="continuationSeparator" w:id="0">
    <w:p w:rsidR="00D93945" w:rsidRDefault="00D93945" w:rsidP="001568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5442E"/>
    <w:rsid w:val="00003E8E"/>
    <w:rsid w:val="000106C9"/>
    <w:rsid w:val="000401A1"/>
    <w:rsid w:val="00040708"/>
    <w:rsid w:val="0004102A"/>
    <w:rsid w:val="00046E0A"/>
    <w:rsid w:val="00051B95"/>
    <w:rsid w:val="0005251F"/>
    <w:rsid w:val="00054678"/>
    <w:rsid w:val="00057751"/>
    <w:rsid w:val="0006485B"/>
    <w:rsid w:val="000671FC"/>
    <w:rsid w:val="0007008A"/>
    <w:rsid w:val="00071DCF"/>
    <w:rsid w:val="000746C7"/>
    <w:rsid w:val="0008008C"/>
    <w:rsid w:val="0008092B"/>
    <w:rsid w:val="000828EA"/>
    <w:rsid w:val="000834B8"/>
    <w:rsid w:val="0008551D"/>
    <w:rsid w:val="000934AD"/>
    <w:rsid w:val="0009538E"/>
    <w:rsid w:val="000962C8"/>
    <w:rsid w:val="000971C5"/>
    <w:rsid w:val="000A17D6"/>
    <w:rsid w:val="000A42F5"/>
    <w:rsid w:val="000A5458"/>
    <w:rsid w:val="000B7068"/>
    <w:rsid w:val="000C020C"/>
    <w:rsid w:val="000C1510"/>
    <w:rsid w:val="000C2AA0"/>
    <w:rsid w:val="000C31ED"/>
    <w:rsid w:val="000C3F4E"/>
    <w:rsid w:val="000D60AD"/>
    <w:rsid w:val="000D6ED0"/>
    <w:rsid w:val="000E26D5"/>
    <w:rsid w:val="000E33BF"/>
    <w:rsid w:val="000E3608"/>
    <w:rsid w:val="000E6CC3"/>
    <w:rsid w:val="000E708C"/>
    <w:rsid w:val="000F2BA6"/>
    <w:rsid w:val="000F5CB0"/>
    <w:rsid w:val="00101A65"/>
    <w:rsid w:val="00103B44"/>
    <w:rsid w:val="00105A2C"/>
    <w:rsid w:val="00105DD7"/>
    <w:rsid w:val="001105F3"/>
    <w:rsid w:val="00111F32"/>
    <w:rsid w:val="00112B9E"/>
    <w:rsid w:val="00114771"/>
    <w:rsid w:val="0011629A"/>
    <w:rsid w:val="00121AD0"/>
    <w:rsid w:val="001276B4"/>
    <w:rsid w:val="00127C4F"/>
    <w:rsid w:val="00132922"/>
    <w:rsid w:val="00136E0F"/>
    <w:rsid w:val="00145BC9"/>
    <w:rsid w:val="001470C6"/>
    <w:rsid w:val="00150759"/>
    <w:rsid w:val="0015262E"/>
    <w:rsid w:val="00153592"/>
    <w:rsid w:val="00154782"/>
    <w:rsid w:val="0015576E"/>
    <w:rsid w:val="0015683E"/>
    <w:rsid w:val="001605DD"/>
    <w:rsid w:val="00162CA0"/>
    <w:rsid w:val="00164925"/>
    <w:rsid w:val="0016550C"/>
    <w:rsid w:val="001733E3"/>
    <w:rsid w:val="00173840"/>
    <w:rsid w:val="0017545D"/>
    <w:rsid w:val="00182B38"/>
    <w:rsid w:val="00187C64"/>
    <w:rsid w:val="00191BD6"/>
    <w:rsid w:val="001978D5"/>
    <w:rsid w:val="001A2859"/>
    <w:rsid w:val="001A2D2F"/>
    <w:rsid w:val="001B0D3E"/>
    <w:rsid w:val="001B1D2B"/>
    <w:rsid w:val="001C03A9"/>
    <w:rsid w:val="001C0B50"/>
    <w:rsid w:val="001D2541"/>
    <w:rsid w:val="001F109B"/>
    <w:rsid w:val="001F3BE6"/>
    <w:rsid w:val="001F6672"/>
    <w:rsid w:val="00204612"/>
    <w:rsid w:val="00206EC5"/>
    <w:rsid w:val="00207D2B"/>
    <w:rsid w:val="00207FE7"/>
    <w:rsid w:val="00212290"/>
    <w:rsid w:val="00212E3F"/>
    <w:rsid w:val="00222448"/>
    <w:rsid w:val="00233970"/>
    <w:rsid w:val="0023561B"/>
    <w:rsid w:val="00235EAC"/>
    <w:rsid w:val="00242922"/>
    <w:rsid w:val="00246538"/>
    <w:rsid w:val="0025035D"/>
    <w:rsid w:val="00251C97"/>
    <w:rsid w:val="00262E83"/>
    <w:rsid w:val="00263737"/>
    <w:rsid w:val="00263BF6"/>
    <w:rsid w:val="0026472A"/>
    <w:rsid w:val="00264CE0"/>
    <w:rsid w:val="00266328"/>
    <w:rsid w:val="00267272"/>
    <w:rsid w:val="002701F8"/>
    <w:rsid w:val="00271C11"/>
    <w:rsid w:val="00273604"/>
    <w:rsid w:val="00277A87"/>
    <w:rsid w:val="002804B3"/>
    <w:rsid w:val="00283BEE"/>
    <w:rsid w:val="00290A67"/>
    <w:rsid w:val="002918A3"/>
    <w:rsid w:val="00296307"/>
    <w:rsid w:val="002A20FB"/>
    <w:rsid w:val="002A6DE2"/>
    <w:rsid w:val="002B048B"/>
    <w:rsid w:val="002B1746"/>
    <w:rsid w:val="002C1FF1"/>
    <w:rsid w:val="002C3224"/>
    <w:rsid w:val="002C5E28"/>
    <w:rsid w:val="002D19A6"/>
    <w:rsid w:val="002D55B4"/>
    <w:rsid w:val="002D65F8"/>
    <w:rsid w:val="002E0C3A"/>
    <w:rsid w:val="002E4FED"/>
    <w:rsid w:val="002E788A"/>
    <w:rsid w:val="002F7464"/>
    <w:rsid w:val="00300230"/>
    <w:rsid w:val="00301EBD"/>
    <w:rsid w:val="00302D4E"/>
    <w:rsid w:val="00303529"/>
    <w:rsid w:val="00315240"/>
    <w:rsid w:val="00315609"/>
    <w:rsid w:val="003229DA"/>
    <w:rsid w:val="003278B5"/>
    <w:rsid w:val="00344D59"/>
    <w:rsid w:val="00345CD0"/>
    <w:rsid w:val="003541E6"/>
    <w:rsid w:val="00354690"/>
    <w:rsid w:val="00354F7C"/>
    <w:rsid w:val="00375939"/>
    <w:rsid w:val="00380DE2"/>
    <w:rsid w:val="00387A5A"/>
    <w:rsid w:val="00387ACF"/>
    <w:rsid w:val="0039036C"/>
    <w:rsid w:val="00390ABD"/>
    <w:rsid w:val="003919E5"/>
    <w:rsid w:val="0039677A"/>
    <w:rsid w:val="003A0DCD"/>
    <w:rsid w:val="003A11F9"/>
    <w:rsid w:val="003B1917"/>
    <w:rsid w:val="003B527A"/>
    <w:rsid w:val="003B6014"/>
    <w:rsid w:val="003B6051"/>
    <w:rsid w:val="003C77E8"/>
    <w:rsid w:val="003C7DB7"/>
    <w:rsid w:val="003D7991"/>
    <w:rsid w:val="003E16C9"/>
    <w:rsid w:val="003F4B9F"/>
    <w:rsid w:val="003F535C"/>
    <w:rsid w:val="003F6350"/>
    <w:rsid w:val="00400515"/>
    <w:rsid w:val="00400577"/>
    <w:rsid w:val="00402768"/>
    <w:rsid w:val="00402A5E"/>
    <w:rsid w:val="00402F71"/>
    <w:rsid w:val="00404A9E"/>
    <w:rsid w:val="004071DE"/>
    <w:rsid w:val="0040721A"/>
    <w:rsid w:val="004115E5"/>
    <w:rsid w:val="004141EF"/>
    <w:rsid w:val="00415359"/>
    <w:rsid w:val="00415A38"/>
    <w:rsid w:val="004232EA"/>
    <w:rsid w:val="00427374"/>
    <w:rsid w:val="0043124A"/>
    <w:rsid w:val="0043501E"/>
    <w:rsid w:val="0043780C"/>
    <w:rsid w:val="00437A4B"/>
    <w:rsid w:val="00440CCC"/>
    <w:rsid w:val="004422EE"/>
    <w:rsid w:val="004441C9"/>
    <w:rsid w:val="0045334E"/>
    <w:rsid w:val="0045442E"/>
    <w:rsid w:val="00457AC8"/>
    <w:rsid w:val="00462B82"/>
    <w:rsid w:val="00463C42"/>
    <w:rsid w:val="00481339"/>
    <w:rsid w:val="00484029"/>
    <w:rsid w:val="00485B96"/>
    <w:rsid w:val="00491A57"/>
    <w:rsid w:val="0049265E"/>
    <w:rsid w:val="00493582"/>
    <w:rsid w:val="00494FB8"/>
    <w:rsid w:val="00497A99"/>
    <w:rsid w:val="004A4891"/>
    <w:rsid w:val="004B3673"/>
    <w:rsid w:val="004B4A6C"/>
    <w:rsid w:val="004C0CF4"/>
    <w:rsid w:val="004C6F7F"/>
    <w:rsid w:val="004D5248"/>
    <w:rsid w:val="004D5487"/>
    <w:rsid w:val="004D6BF4"/>
    <w:rsid w:val="004E18B9"/>
    <w:rsid w:val="004E3650"/>
    <w:rsid w:val="004F0F9B"/>
    <w:rsid w:val="004F14BF"/>
    <w:rsid w:val="004F17A9"/>
    <w:rsid w:val="00505AEC"/>
    <w:rsid w:val="00512CF1"/>
    <w:rsid w:val="005158EA"/>
    <w:rsid w:val="00524E14"/>
    <w:rsid w:val="00530CD1"/>
    <w:rsid w:val="005313D7"/>
    <w:rsid w:val="00536A19"/>
    <w:rsid w:val="005416DE"/>
    <w:rsid w:val="00544141"/>
    <w:rsid w:val="00551B41"/>
    <w:rsid w:val="005546A9"/>
    <w:rsid w:val="0055771E"/>
    <w:rsid w:val="00560BB8"/>
    <w:rsid w:val="00562B06"/>
    <w:rsid w:val="00564111"/>
    <w:rsid w:val="00565F7D"/>
    <w:rsid w:val="005739ED"/>
    <w:rsid w:val="005845E8"/>
    <w:rsid w:val="00592075"/>
    <w:rsid w:val="00593367"/>
    <w:rsid w:val="00593EC2"/>
    <w:rsid w:val="00594076"/>
    <w:rsid w:val="00595847"/>
    <w:rsid w:val="005A108B"/>
    <w:rsid w:val="005A1F58"/>
    <w:rsid w:val="005A5E58"/>
    <w:rsid w:val="005B2755"/>
    <w:rsid w:val="005B651B"/>
    <w:rsid w:val="005C1568"/>
    <w:rsid w:val="005C28C5"/>
    <w:rsid w:val="005C6197"/>
    <w:rsid w:val="005D0746"/>
    <w:rsid w:val="005D598C"/>
    <w:rsid w:val="005D70B5"/>
    <w:rsid w:val="005D795A"/>
    <w:rsid w:val="005E42DA"/>
    <w:rsid w:val="005E5E64"/>
    <w:rsid w:val="005E775B"/>
    <w:rsid w:val="005F2FC9"/>
    <w:rsid w:val="005F698C"/>
    <w:rsid w:val="005F7072"/>
    <w:rsid w:val="00600F62"/>
    <w:rsid w:val="00614847"/>
    <w:rsid w:val="00615024"/>
    <w:rsid w:val="006224B0"/>
    <w:rsid w:val="00642756"/>
    <w:rsid w:val="00642E75"/>
    <w:rsid w:val="00643863"/>
    <w:rsid w:val="00643C00"/>
    <w:rsid w:val="0065521F"/>
    <w:rsid w:val="00661DA6"/>
    <w:rsid w:val="006627C8"/>
    <w:rsid w:val="00664652"/>
    <w:rsid w:val="00664E08"/>
    <w:rsid w:val="00670B3E"/>
    <w:rsid w:val="006750EB"/>
    <w:rsid w:val="0067514F"/>
    <w:rsid w:val="0068419A"/>
    <w:rsid w:val="006852A7"/>
    <w:rsid w:val="00687EF8"/>
    <w:rsid w:val="00690142"/>
    <w:rsid w:val="00696F03"/>
    <w:rsid w:val="006B5481"/>
    <w:rsid w:val="006C02EA"/>
    <w:rsid w:val="006C45A3"/>
    <w:rsid w:val="006D1B77"/>
    <w:rsid w:val="006D70FA"/>
    <w:rsid w:val="006F0E48"/>
    <w:rsid w:val="006F3031"/>
    <w:rsid w:val="006F5D2A"/>
    <w:rsid w:val="006F7E84"/>
    <w:rsid w:val="00701033"/>
    <w:rsid w:val="00703618"/>
    <w:rsid w:val="007075A6"/>
    <w:rsid w:val="007125D7"/>
    <w:rsid w:val="0071601D"/>
    <w:rsid w:val="00722B63"/>
    <w:rsid w:val="00725E78"/>
    <w:rsid w:val="0072616A"/>
    <w:rsid w:val="0073091D"/>
    <w:rsid w:val="0073115E"/>
    <w:rsid w:val="00731801"/>
    <w:rsid w:val="0073265E"/>
    <w:rsid w:val="00732AC0"/>
    <w:rsid w:val="00732C87"/>
    <w:rsid w:val="00741415"/>
    <w:rsid w:val="00741C15"/>
    <w:rsid w:val="00750B89"/>
    <w:rsid w:val="0075535D"/>
    <w:rsid w:val="0076177A"/>
    <w:rsid w:val="00762C0E"/>
    <w:rsid w:val="00763FF8"/>
    <w:rsid w:val="00767147"/>
    <w:rsid w:val="00773248"/>
    <w:rsid w:val="007839B8"/>
    <w:rsid w:val="007869CE"/>
    <w:rsid w:val="007913B6"/>
    <w:rsid w:val="007A643E"/>
    <w:rsid w:val="007B5A72"/>
    <w:rsid w:val="007C2EB6"/>
    <w:rsid w:val="007D42F5"/>
    <w:rsid w:val="007D7F42"/>
    <w:rsid w:val="007E1F19"/>
    <w:rsid w:val="007E36B1"/>
    <w:rsid w:val="007E3DEB"/>
    <w:rsid w:val="007F269C"/>
    <w:rsid w:val="007F5741"/>
    <w:rsid w:val="00801FC7"/>
    <w:rsid w:val="0081075B"/>
    <w:rsid w:val="00814613"/>
    <w:rsid w:val="00814E60"/>
    <w:rsid w:val="0082133C"/>
    <w:rsid w:val="00826339"/>
    <w:rsid w:val="00826FF7"/>
    <w:rsid w:val="00830E5A"/>
    <w:rsid w:val="00831110"/>
    <w:rsid w:val="008353AA"/>
    <w:rsid w:val="00841084"/>
    <w:rsid w:val="00851AD2"/>
    <w:rsid w:val="00853958"/>
    <w:rsid w:val="008649AC"/>
    <w:rsid w:val="00880CF3"/>
    <w:rsid w:val="0088137C"/>
    <w:rsid w:val="0088160C"/>
    <w:rsid w:val="0088297A"/>
    <w:rsid w:val="008928D6"/>
    <w:rsid w:val="00893411"/>
    <w:rsid w:val="008941D9"/>
    <w:rsid w:val="008947D9"/>
    <w:rsid w:val="008A4232"/>
    <w:rsid w:val="008B059B"/>
    <w:rsid w:val="008D055C"/>
    <w:rsid w:val="008D0BAD"/>
    <w:rsid w:val="008D14FF"/>
    <w:rsid w:val="008D1D9A"/>
    <w:rsid w:val="008D2055"/>
    <w:rsid w:val="008D5A6A"/>
    <w:rsid w:val="008E309E"/>
    <w:rsid w:val="008F001F"/>
    <w:rsid w:val="008F0A12"/>
    <w:rsid w:val="00900655"/>
    <w:rsid w:val="00910B12"/>
    <w:rsid w:val="009158AD"/>
    <w:rsid w:val="009200FF"/>
    <w:rsid w:val="00926B56"/>
    <w:rsid w:val="0092745C"/>
    <w:rsid w:val="00935BA1"/>
    <w:rsid w:val="009455E4"/>
    <w:rsid w:val="00952E47"/>
    <w:rsid w:val="00956B39"/>
    <w:rsid w:val="00957C6F"/>
    <w:rsid w:val="00965773"/>
    <w:rsid w:val="009913EB"/>
    <w:rsid w:val="00994CD6"/>
    <w:rsid w:val="00996ABD"/>
    <w:rsid w:val="009A12B6"/>
    <w:rsid w:val="009A172B"/>
    <w:rsid w:val="009A3ACA"/>
    <w:rsid w:val="009A51F7"/>
    <w:rsid w:val="009A5CF1"/>
    <w:rsid w:val="009A6334"/>
    <w:rsid w:val="009B3BF5"/>
    <w:rsid w:val="009C2155"/>
    <w:rsid w:val="009C59D4"/>
    <w:rsid w:val="009D791B"/>
    <w:rsid w:val="009D7D65"/>
    <w:rsid w:val="009E4F11"/>
    <w:rsid w:val="009F36D5"/>
    <w:rsid w:val="009F4E0A"/>
    <w:rsid w:val="009F51E3"/>
    <w:rsid w:val="009F56D2"/>
    <w:rsid w:val="009F74C4"/>
    <w:rsid w:val="00A007E9"/>
    <w:rsid w:val="00A0275F"/>
    <w:rsid w:val="00A02861"/>
    <w:rsid w:val="00A106B2"/>
    <w:rsid w:val="00A1077C"/>
    <w:rsid w:val="00A14ADE"/>
    <w:rsid w:val="00A20363"/>
    <w:rsid w:val="00A22F65"/>
    <w:rsid w:val="00A366AD"/>
    <w:rsid w:val="00A405DA"/>
    <w:rsid w:val="00A4387F"/>
    <w:rsid w:val="00A4581B"/>
    <w:rsid w:val="00A46E7D"/>
    <w:rsid w:val="00A51475"/>
    <w:rsid w:val="00A5154E"/>
    <w:rsid w:val="00A61358"/>
    <w:rsid w:val="00A64B97"/>
    <w:rsid w:val="00A6513D"/>
    <w:rsid w:val="00A66855"/>
    <w:rsid w:val="00A75791"/>
    <w:rsid w:val="00A7654E"/>
    <w:rsid w:val="00A76816"/>
    <w:rsid w:val="00A8284B"/>
    <w:rsid w:val="00A84845"/>
    <w:rsid w:val="00A91955"/>
    <w:rsid w:val="00A91CEC"/>
    <w:rsid w:val="00AA02CC"/>
    <w:rsid w:val="00AA25A4"/>
    <w:rsid w:val="00AA5FBD"/>
    <w:rsid w:val="00AA6107"/>
    <w:rsid w:val="00AB12DC"/>
    <w:rsid w:val="00AB14BE"/>
    <w:rsid w:val="00AB238A"/>
    <w:rsid w:val="00AB2D18"/>
    <w:rsid w:val="00AB3919"/>
    <w:rsid w:val="00AD03E7"/>
    <w:rsid w:val="00AD218A"/>
    <w:rsid w:val="00AD554D"/>
    <w:rsid w:val="00AE15A6"/>
    <w:rsid w:val="00AE187C"/>
    <w:rsid w:val="00AE1ADB"/>
    <w:rsid w:val="00AE2A0F"/>
    <w:rsid w:val="00AE637B"/>
    <w:rsid w:val="00AF2C55"/>
    <w:rsid w:val="00AF6116"/>
    <w:rsid w:val="00AF7819"/>
    <w:rsid w:val="00AF7DFB"/>
    <w:rsid w:val="00B110E7"/>
    <w:rsid w:val="00B1291A"/>
    <w:rsid w:val="00B17018"/>
    <w:rsid w:val="00B21CE2"/>
    <w:rsid w:val="00B244E2"/>
    <w:rsid w:val="00B30687"/>
    <w:rsid w:val="00B30F77"/>
    <w:rsid w:val="00B367C4"/>
    <w:rsid w:val="00B41DDF"/>
    <w:rsid w:val="00B4409D"/>
    <w:rsid w:val="00B46EF6"/>
    <w:rsid w:val="00B5237C"/>
    <w:rsid w:val="00B5642F"/>
    <w:rsid w:val="00B64383"/>
    <w:rsid w:val="00B806C0"/>
    <w:rsid w:val="00B93AE3"/>
    <w:rsid w:val="00BB01B3"/>
    <w:rsid w:val="00BB5FFE"/>
    <w:rsid w:val="00BC1DB0"/>
    <w:rsid w:val="00BC5784"/>
    <w:rsid w:val="00BC5D6E"/>
    <w:rsid w:val="00BD239D"/>
    <w:rsid w:val="00BD2520"/>
    <w:rsid w:val="00BF03FA"/>
    <w:rsid w:val="00BF07AB"/>
    <w:rsid w:val="00BF135B"/>
    <w:rsid w:val="00BF1E33"/>
    <w:rsid w:val="00BF258D"/>
    <w:rsid w:val="00BF270B"/>
    <w:rsid w:val="00BF7165"/>
    <w:rsid w:val="00BF770F"/>
    <w:rsid w:val="00C03B6D"/>
    <w:rsid w:val="00C0548E"/>
    <w:rsid w:val="00C05A35"/>
    <w:rsid w:val="00C1136E"/>
    <w:rsid w:val="00C11AB3"/>
    <w:rsid w:val="00C13C18"/>
    <w:rsid w:val="00C158B6"/>
    <w:rsid w:val="00C159E3"/>
    <w:rsid w:val="00C167C0"/>
    <w:rsid w:val="00C2208E"/>
    <w:rsid w:val="00C25541"/>
    <w:rsid w:val="00C3042A"/>
    <w:rsid w:val="00C30FB7"/>
    <w:rsid w:val="00C42D84"/>
    <w:rsid w:val="00C4415B"/>
    <w:rsid w:val="00C51D58"/>
    <w:rsid w:val="00C52878"/>
    <w:rsid w:val="00C53DE1"/>
    <w:rsid w:val="00C6017E"/>
    <w:rsid w:val="00C708BC"/>
    <w:rsid w:val="00C74EB7"/>
    <w:rsid w:val="00C75194"/>
    <w:rsid w:val="00C761C5"/>
    <w:rsid w:val="00C80665"/>
    <w:rsid w:val="00C865DD"/>
    <w:rsid w:val="00C86F51"/>
    <w:rsid w:val="00C91164"/>
    <w:rsid w:val="00C91396"/>
    <w:rsid w:val="00C951F9"/>
    <w:rsid w:val="00CA1D9A"/>
    <w:rsid w:val="00CA2D34"/>
    <w:rsid w:val="00CB1201"/>
    <w:rsid w:val="00CB1F99"/>
    <w:rsid w:val="00CB2F58"/>
    <w:rsid w:val="00CC4695"/>
    <w:rsid w:val="00CD7A09"/>
    <w:rsid w:val="00CF3AFF"/>
    <w:rsid w:val="00CF41CD"/>
    <w:rsid w:val="00CF7DC1"/>
    <w:rsid w:val="00D1270B"/>
    <w:rsid w:val="00D147C2"/>
    <w:rsid w:val="00D2049C"/>
    <w:rsid w:val="00D2453B"/>
    <w:rsid w:val="00D246D7"/>
    <w:rsid w:val="00D3142A"/>
    <w:rsid w:val="00D34279"/>
    <w:rsid w:val="00D43247"/>
    <w:rsid w:val="00D43622"/>
    <w:rsid w:val="00D43690"/>
    <w:rsid w:val="00D44F27"/>
    <w:rsid w:val="00D45681"/>
    <w:rsid w:val="00D51D77"/>
    <w:rsid w:val="00D67349"/>
    <w:rsid w:val="00D719DB"/>
    <w:rsid w:val="00D74F29"/>
    <w:rsid w:val="00D7791E"/>
    <w:rsid w:val="00D800B7"/>
    <w:rsid w:val="00D85CAF"/>
    <w:rsid w:val="00D913BB"/>
    <w:rsid w:val="00D9301D"/>
    <w:rsid w:val="00D93945"/>
    <w:rsid w:val="00D93FE7"/>
    <w:rsid w:val="00D953D3"/>
    <w:rsid w:val="00D965AC"/>
    <w:rsid w:val="00DA159B"/>
    <w:rsid w:val="00DA5A30"/>
    <w:rsid w:val="00DA616D"/>
    <w:rsid w:val="00DA7A9C"/>
    <w:rsid w:val="00DB196D"/>
    <w:rsid w:val="00DB1F80"/>
    <w:rsid w:val="00DB2654"/>
    <w:rsid w:val="00DB2C59"/>
    <w:rsid w:val="00DC6F4F"/>
    <w:rsid w:val="00DD43A0"/>
    <w:rsid w:val="00DD49F3"/>
    <w:rsid w:val="00DD5958"/>
    <w:rsid w:val="00DF13D3"/>
    <w:rsid w:val="00DF2427"/>
    <w:rsid w:val="00DF6074"/>
    <w:rsid w:val="00E0029A"/>
    <w:rsid w:val="00E02250"/>
    <w:rsid w:val="00E03E38"/>
    <w:rsid w:val="00E04801"/>
    <w:rsid w:val="00E12498"/>
    <w:rsid w:val="00E24123"/>
    <w:rsid w:val="00E25046"/>
    <w:rsid w:val="00E30DDE"/>
    <w:rsid w:val="00E31C44"/>
    <w:rsid w:val="00E35856"/>
    <w:rsid w:val="00E363B9"/>
    <w:rsid w:val="00E43BC6"/>
    <w:rsid w:val="00E546B6"/>
    <w:rsid w:val="00E7117D"/>
    <w:rsid w:val="00E720DC"/>
    <w:rsid w:val="00E849F3"/>
    <w:rsid w:val="00E918B9"/>
    <w:rsid w:val="00E9198D"/>
    <w:rsid w:val="00E9347B"/>
    <w:rsid w:val="00E94FA2"/>
    <w:rsid w:val="00E961D5"/>
    <w:rsid w:val="00E97A7A"/>
    <w:rsid w:val="00EA5167"/>
    <w:rsid w:val="00EA7088"/>
    <w:rsid w:val="00EB26D2"/>
    <w:rsid w:val="00EB3A00"/>
    <w:rsid w:val="00EC65F3"/>
    <w:rsid w:val="00ED2972"/>
    <w:rsid w:val="00EE225F"/>
    <w:rsid w:val="00EE3AFB"/>
    <w:rsid w:val="00EF2527"/>
    <w:rsid w:val="00EF4E79"/>
    <w:rsid w:val="00F03256"/>
    <w:rsid w:val="00F07A99"/>
    <w:rsid w:val="00F07F0F"/>
    <w:rsid w:val="00F10154"/>
    <w:rsid w:val="00F10BC3"/>
    <w:rsid w:val="00F203B3"/>
    <w:rsid w:val="00F254D0"/>
    <w:rsid w:val="00F33180"/>
    <w:rsid w:val="00F3449E"/>
    <w:rsid w:val="00F4072F"/>
    <w:rsid w:val="00F40C4C"/>
    <w:rsid w:val="00F45F0D"/>
    <w:rsid w:val="00F46D77"/>
    <w:rsid w:val="00F47098"/>
    <w:rsid w:val="00F55328"/>
    <w:rsid w:val="00F55567"/>
    <w:rsid w:val="00F60E58"/>
    <w:rsid w:val="00F6246D"/>
    <w:rsid w:val="00F62E6F"/>
    <w:rsid w:val="00F640AE"/>
    <w:rsid w:val="00F670B8"/>
    <w:rsid w:val="00F7059E"/>
    <w:rsid w:val="00F7192C"/>
    <w:rsid w:val="00F778D2"/>
    <w:rsid w:val="00F83001"/>
    <w:rsid w:val="00F862AF"/>
    <w:rsid w:val="00F954AC"/>
    <w:rsid w:val="00F97F60"/>
    <w:rsid w:val="00FA362C"/>
    <w:rsid w:val="00FB40FC"/>
    <w:rsid w:val="00FB5158"/>
    <w:rsid w:val="00FB6D72"/>
    <w:rsid w:val="00FC0CD6"/>
    <w:rsid w:val="00FC40ED"/>
    <w:rsid w:val="00FC6031"/>
    <w:rsid w:val="00FD05DD"/>
    <w:rsid w:val="00FD1212"/>
    <w:rsid w:val="00FD1D16"/>
    <w:rsid w:val="00FD60F2"/>
    <w:rsid w:val="00FD6699"/>
    <w:rsid w:val="00FE1C7E"/>
    <w:rsid w:val="00FE2EF1"/>
    <w:rsid w:val="00FE52F5"/>
    <w:rsid w:val="00FE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E5A2AF-201D-4CAC-858D-252778A9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0E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D2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1568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5683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568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568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dell</dc:creator>
  <cp:lastModifiedBy>DELL</cp:lastModifiedBy>
  <cp:revision>49</cp:revision>
  <dcterms:created xsi:type="dcterms:W3CDTF">2017-08-13T05:37:00Z</dcterms:created>
  <dcterms:modified xsi:type="dcterms:W3CDTF">2017-10-29T06:59:00Z</dcterms:modified>
</cp:coreProperties>
</file>